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1: Awareness of Italian neonatologist and paediatricians and of Spanish paediatricians on drinking </w:t>
      </w:r>
      <w:r>
        <w:rPr>
          <w:rFonts w:cs="Times New Roman" w:ascii="Times New Roman" w:hAnsi="Times New Roman"/>
          <w:b/>
          <w:lang w:val="en-US"/>
        </w:rPr>
        <w:t>habits</w:t>
      </w:r>
      <w:r>
        <w:rPr>
          <w:rFonts w:cs="Times New Roman" w:ascii="Times New Roman" w:hAnsi="Times New Roman"/>
          <w:lang w:val="en-US"/>
        </w:rPr>
        <w:t xml:space="preserve"> in pregnancy and incidence of FAS FASD in exposed newborns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ind w:left="3540"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talian</w:t>
        <w:tab/>
        <w:tab/>
        <w:tab/>
        <w:t xml:space="preserve"> Italian </w:t>
        <w:tab/>
        <w:tab/>
        <w:t>Spanish</w:t>
      </w:r>
    </w:p>
    <w:p>
      <w:pPr>
        <w:pStyle w:val="Normal"/>
        <w:spacing w:before="0" w:after="0"/>
        <w:ind w:left="2831" w:firstLine="709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neonatologists</w:t>
        <w:tab/>
        <w:t xml:space="preserve">     </w:t>
        <w:tab/>
        <w:t xml:space="preserve">        Paediatricians</w:t>
        <w:tab/>
        <w:t xml:space="preserve">       Paediatricians</w:t>
      </w:r>
    </w:p>
    <w:p>
      <w:pPr>
        <w:pStyle w:val="Normal"/>
        <w:spacing w:before="0" w:after="0"/>
        <w:ind w:left="3539" w:firstLine="709"/>
        <w:jc w:val="both"/>
        <w:rPr/>
      </w:pPr>
      <w:r>
        <w:rPr>
          <w:rFonts w:cs="Times New Roman" w:ascii="Times New Roman" w:hAnsi="Times New Roman"/>
          <w:b/>
          <w:lang w:val="en-US"/>
        </w:rPr>
        <w:t>(N=63)</w:t>
        <w:tab/>
        <w:tab/>
        <w:tab/>
        <w:t xml:space="preserve">(N= 41) </w:t>
        <w:tab/>
        <w:tab/>
        <w:t>(N=152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% pregnant women consuming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eastAsia="Times New Roman"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ethanol in any time is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unknown because never studied</w:t>
        <w:tab/>
        <w:tab/>
        <w:tab/>
        <w:t>52.3</w:t>
        <w:tab/>
        <w:tab/>
        <w:tab/>
        <w:t>35.0</w:t>
        <w:tab/>
        <w:tab/>
        <w:tab/>
        <w:t>68.4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39.7-64.9)</w:t>
        <w:tab/>
        <w:tab/>
        <w:t>(19.9-50.1)</w:t>
        <w:tab/>
        <w:tab/>
        <w:t>(60.9-75.9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unknown because impossible to estimate</w:t>
        <w:tab/>
        <w:t>12.7</w:t>
        <w:tab/>
        <w:tab/>
        <w:tab/>
        <w:t>30.0</w:t>
        <w:tab/>
        <w:tab/>
        <w:tab/>
        <w:t>5.3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4.3-21.1)</w:t>
        <w:tab/>
        <w:tab/>
        <w:t>(15.5-44.5)</w:t>
        <w:tab/>
        <w:tab/>
        <w:t>(1.7-8.9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ell known </w:t>
        <w:tab/>
        <w:tab/>
        <w:tab/>
        <w:tab/>
        <w:tab/>
        <w:t>35.0</w:t>
        <w:tab/>
        <w:tab/>
        <w:tab/>
        <w:t>35.0</w:t>
        <w:tab/>
        <w:tab/>
        <w:tab/>
        <w:t>26.3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23-47)</w:t>
        <w:tab/>
        <w:tab/>
        <w:tab/>
        <w:t>(19.9-50.1)</w:t>
        <w:tab/>
        <w:tab/>
        <w:t>(19.2-33.4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Percentage given (mean value±SD)</w:t>
        <w:tab/>
        <w:tab/>
        <w:t>30.7 ±20.7</w:t>
        <w:tab/>
        <w:tab/>
        <w:t>26.2±26.5</w:t>
        <w:tab/>
        <w:tab/>
        <w:t>20.4±15.8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% pregnant women consuming ethanol daily is: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unknown because never studied </w:t>
        <w:tab/>
        <w:tab/>
        <w:t>50.8</w:t>
        <w:tab/>
        <w:tab/>
        <w:tab/>
        <w:t>36.1</w:t>
        <w:tab/>
        <w:tab/>
        <w:tab/>
        <w:t>68.4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38.2-63.4)</w:t>
        <w:tab/>
        <w:tab/>
        <w:t>(20.9-51.3)</w:t>
        <w:tab/>
        <w:tab/>
        <w:t>(60.9-75.9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known because impossible to estimate</w:t>
        <w:tab/>
        <w:t>12.7</w:t>
        <w:tab/>
        <w:tab/>
        <w:tab/>
        <w:t>25.0</w:t>
        <w:tab/>
        <w:tab/>
        <w:tab/>
        <w:t>5.3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4.3-21.1)</w:t>
        <w:tab/>
        <w:tab/>
        <w:t>(11.3-38.7)</w:t>
        <w:tab/>
        <w:tab/>
        <w:t>(1.7-8.9</w:t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ell known</w:t>
        <w:tab/>
        <w:tab/>
        <w:tab/>
        <w:tab/>
        <w:tab/>
        <w:t>36.5</w:t>
        <w:tab/>
        <w:tab/>
        <w:tab/>
        <w:t>38.9</w:t>
        <w:tab/>
        <w:tab/>
        <w:tab/>
        <w:t>26.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24.4-48.6)</w:t>
        <w:tab/>
        <w:tab/>
        <w:t>(23.5-54.3)</w:t>
        <w:tab/>
        <w:tab/>
        <w:t>(19.2-33.4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Percentage given (mean value±SD)</w:t>
        <w:tab/>
        <w:tab/>
        <w:t>18.5±17.9</w:t>
        <w:tab/>
        <w:tab/>
        <w:t>23.4±19.8</w:t>
        <w:tab/>
        <w:tab/>
        <w:t>13.9±12.8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lang w:val="en-US"/>
        </w:rPr>
        <w:t xml:space="preserve">% pregnant women consuming ethanol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problematically is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known because never studied</w:t>
        <w:tab/>
        <w:tab/>
        <w:tab/>
        <w:t>50.8</w:t>
        <w:tab/>
        <w:tab/>
        <w:tab/>
        <w:t>14.8</w:t>
        <w:tab/>
        <w:tab/>
        <w:tab/>
        <w:t>69.0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38.2-63.4)</w:t>
        <w:tab/>
        <w:tab/>
        <w:t>(3.6-26)</w:t>
        <w:tab/>
        <w:tab/>
        <w:t>(61.6-76.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known because impossible to estimate</w:t>
        <w:tab/>
        <w:t>7.9</w:t>
        <w:tab/>
        <w:tab/>
        <w:tab/>
        <w:t>29.6</w:t>
        <w:tab/>
        <w:tab/>
        <w:tab/>
        <w:t>3.4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 xml:space="preserve">(1.1-14.7) </w:t>
        <w:tab/>
        <w:tab/>
        <w:t>(15.2-44)</w:t>
        <w:tab/>
        <w:tab/>
        <w:t>(0.5-6.3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ell known </w:t>
        <w:tab/>
        <w:tab/>
        <w:tab/>
        <w:tab/>
        <w:tab/>
        <w:t>41.3</w:t>
        <w:tab/>
        <w:tab/>
        <w:tab/>
        <w:t>55.6</w:t>
        <w:tab/>
        <w:tab/>
        <w:tab/>
        <w:t>27.6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 xml:space="preserve">(28.9-53.7) </w:t>
        <w:tab/>
        <w:tab/>
        <w:t xml:space="preserve">(39.9-71.3) </w:t>
        <w:tab/>
        <w:tab/>
        <w:t>(20.4-34.8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Percentage given (mean value±SD)</w:t>
        <w:tab/>
        <w:tab/>
        <w:t>5.1±7.8</w:t>
        <w:tab/>
        <w:tab/>
        <w:tab/>
        <w:t>7.3±5.3</w:t>
        <w:tab/>
        <w:tab/>
        <w:tab/>
        <w:t>8.7±8.3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% newborns with FAS is:</w:t>
        <w:tab/>
        <w:tab/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known because never studied</w:t>
        <w:tab/>
        <w:tab/>
        <w:tab/>
        <w:t>15.9</w:t>
        <w:tab/>
        <w:tab/>
        <w:tab/>
        <w:t>13.9</w:t>
        <w:tab/>
        <w:tab/>
        <w:tab/>
        <w:t>65.1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6.7-25.1)</w:t>
        <w:tab/>
        <w:tab/>
        <w:t>(3-24.8)</w:t>
        <w:tab/>
        <w:tab/>
        <w:t>(57.5-72.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unknown because never studie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rough biomarkers </w:t>
        <w:tab/>
        <w:tab/>
        <w:tab/>
        <w:tab/>
        <w:t>30.2</w:t>
        <w:tab/>
        <w:tab/>
        <w:tab/>
        <w:t>36.1</w:t>
        <w:tab/>
        <w:tab/>
        <w:tab/>
        <w:t>12.5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18.6-41.8)</w:t>
        <w:tab/>
        <w:tab/>
        <w:t>(20.9-51.3)</w:t>
        <w:tab/>
        <w:tab/>
        <w:t>(7.2-17.8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Known </w:t>
        <w:tab/>
        <w:tab/>
        <w:tab/>
        <w:tab/>
        <w:tab/>
        <w:tab/>
        <w:t>53.9</w:t>
        <w:tab/>
        <w:tab/>
        <w:tab/>
        <w:t>50.0</w:t>
        <w:tab/>
        <w:tab/>
        <w:tab/>
        <w:t>22.4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 xml:space="preserve">C.I. 95%) </w:t>
        <w:tab/>
        <w:tab/>
        <w:tab/>
        <w:tab/>
        <w:tab/>
        <w:t>(41.3-66.5)</w:t>
        <w:tab/>
        <w:tab/>
        <w:t xml:space="preserve"> (34.2-65.8)</w:t>
        <w:tab/>
        <w:tab/>
        <w:t xml:space="preserve"> (15.7-29.1)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ercentage given (mean value±SD)</w:t>
        <w:tab/>
        <w:tab/>
        <w:t>1.7±3.4</w:t>
        <w:tab/>
        <w:tab/>
        <w:tab/>
        <w:t>6.1±14.6</w:t>
        <w:tab/>
        <w:tab/>
        <w:t>1.7±3.3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% newborns with FASD is</w:t>
        <w:tab/>
        <w:tab/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unknown because never studied </w:t>
        <w:tab/>
        <w:tab/>
        <w:t>25.8</w:t>
        <w:tab/>
        <w:tab/>
        <w:tab/>
        <w:t>25.0</w:t>
        <w:tab/>
        <w:tab/>
        <w:tab/>
        <w:t>69.6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14.8-36.8)</w:t>
        <w:tab/>
        <w:tab/>
        <w:t>(11.3-38.7)</w:t>
        <w:tab/>
        <w:tab/>
        <w:t>(62.2-7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unknown because never studie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rough biomarkers </w:t>
        <w:tab/>
        <w:tab/>
        <w:tab/>
        <w:tab/>
        <w:t>35.5</w:t>
        <w:tab/>
        <w:tab/>
        <w:tab/>
        <w:t>17.9</w:t>
        <w:tab/>
        <w:tab/>
        <w:tab/>
        <w:t>14.5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23.4-47.6)</w:t>
        <w:tab/>
        <w:tab/>
        <w:t>(5.8-30)</w:t>
        <w:tab/>
        <w:tab/>
        <w:t>(8.9-20.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nown</w:t>
        <w:tab/>
        <w:tab/>
        <w:tab/>
        <w:tab/>
        <w:tab/>
        <w:tab/>
        <w:t xml:space="preserve"> 38.7</w:t>
        <w:tab/>
        <w:tab/>
        <w:tab/>
        <w:t>57.1</w:t>
        <w:tab/>
        <w:tab/>
        <w:tab/>
        <w:t>15.8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ab/>
        <w:t>(26.4-51)</w:t>
        <w:tab/>
        <w:tab/>
        <w:t>(41.5-72.7)</w:t>
        <w:tab/>
        <w:tab/>
        <w:t>(10-21.6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Percentage given (mean value±SD)</w:t>
        <w:tab/>
        <w:tab/>
        <w:t>2.9±5.1</w:t>
        <w:tab/>
        <w:t>57.1</w:t>
        <w:tab/>
        <w:tab/>
        <w:t>3.2±2.9</w:t>
        <w:tab/>
        <w:t>15.8</w:t>
        <w:tab/>
        <w:tab/>
        <w:t>0.45±1.26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C.I. 95%= confidence Interval 95%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2: </w:t>
      </w:r>
      <w:r>
        <w:rPr>
          <w:rFonts w:cs="Times New Roman" w:ascii="Times New Roman" w:hAnsi="Times New Roman"/>
          <w:b/>
          <w:lang w:val="en-US"/>
        </w:rPr>
        <w:t>Physicians’ opinions/recommendations regarding general knowledge of FAS and FASD (values %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tements</w:t>
        <w:tab/>
        <w:tab/>
        <w:tab/>
        <w:tab/>
        <w:tab/>
      </w:r>
      <w:r>
        <w:rPr>
          <w:rFonts w:cs="Times New Roman" w:ascii="Times New Roman" w:hAnsi="Times New Roman"/>
          <w:b/>
          <w:lang w:val="en-US"/>
        </w:rPr>
        <w:t>Italian neonatologists(N=63)</w:t>
        <w:tab/>
        <w:tab/>
        <w:t>Italian Paediatricians(N= 41)</w:t>
        <w:tab/>
        <w:tab/>
        <w:t>Spanish Paediatricians(N=152)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>True</w:t>
        <w:tab/>
        <w:t xml:space="preserve">False </w:t>
        <w:tab/>
        <w:t xml:space="preserve">Don’t know </w:t>
        <w:tab/>
        <w:tab/>
        <w:t>True</w:t>
        <w:tab/>
        <w:t>False</w:t>
        <w:tab/>
        <w:t>Don’t know</w:t>
        <w:tab/>
        <w:tab/>
        <w:t>True</w:t>
        <w:tab/>
        <w:t>False</w:t>
        <w:tab/>
        <w:t>Don’t know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lang w:val="en-US"/>
        </w:rPr>
        <w:t>Criteria</w:t>
      </w:r>
      <w:r>
        <w:rPr>
          <w:rFonts w:cs="Times New Roman" w:ascii="Times New Roman" w:hAnsi="Times New Roman"/>
          <w:lang w:val="en-US"/>
        </w:rPr>
        <w:t xml:space="preserve"> = FAS is an in identifiable syndrome </w:t>
        <w:tab/>
        <w:t xml:space="preserve"> 96.7</w:t>
        <w:tab/>
        <w:t xml:space="preserve"> 3.3</w:t>
        <w:tab/>
        <w:t>0.0</w:t>
        <w:tab/>
        <w:tab/>
        <w:tab/>
        <w:t>89.7</w:t>
        <w:tab/>
        <w:t>0.0</w:t>
        <w:tab/>
        <w:t>10.3</w:t>
        <w:tab/>
        <w:tab/>
        <w:tab/>
        <w:t>98.6</w:t>
        <w:tab/>
        <w:t>0.0</w:t>
        <w:tab/>
        <w:t>1.4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Childhood</w:t>
      </w:r>
      <w:r>
        <w:rPr>
          <w:rFonts w:cs="Times New Roman" w:ascii="Times New Roman" w:hAnsi="Times New Roman"/>
          <w:lang w:val="en-US"/>
        </w:rPr>
        <w:t xml:space="preserve"> = FAS easier to identify during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childhood </w:t>
      </w:r>
      <w:r>
        <w:rPr>
          <w:rFonts w:cs="Times New Roman" w:ascii="Times New Roman" w:hAnsi="Times New Roman"/>
          <w:b/>
          <w:lang w:val="en-US"/>
        </w:rPr>
        <w:t>than at birth</w:t>
      </w:r>
      <w:r>
        <w:rPr>
          <w:rFonts w:cs="Times New Roman" w:ascii="Times New Roman" w:hAnsi="Times New Roman"/>
          <w:lang w:val="en-US"/>
        </w:rPr>
        <w:tab/>
        <w:tab/>
        <w:tab/>
        <w:t>19.0</w:t>
        <w:tab/>
        <w:t>58.6</w:t>
        <w:tab/>
        <w:t>22.4</w:t>
        <w:tab/>
        <w:tab/>
        <w:tab/>
        <w:t>12.9</w:t>
        <w:tab/>
        <w:t>61.5</w:t>
        <w:tab/>
        <w:t>25.6</w:t>
        <w:tab/>
        <w:tab/>
        <w:tab/>
        <w:t>7.5</w:t>
        <w:tab/>
        <w:t>74.1</w:t>
        <w:tab/>
        <w:t>18.4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hildhood = FASD easier to identify during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childhood </w:t>
      </w:r>
      <w:r>
        <w:rPr>
          <w:rFonts w:cs="Times New Roman" w:ascii="Times New Roman" w:hAnsi="Times New Roman"/>
          <w:b/>
          <w:lang w:val="en-US"/>
        </w:rPr>
        <w:t>than at birth</w:t>
      </w:r>
      <w:r>
        <w:rPr>
          <w:rFonts w:cs="Times New Roman" w:ascii="Times New Roman" w:hAnsi="Times New Roman"/>
          <w:lang w:val="en-US"/>
        </w:rPr>
        <w:t xml:space="preserve"> </w:t>
        <w:tab/>
        <w:tab/>
        <w:tab/>
        <w:t>32.1</w:t>
        <w:tab/>
        <w:t>32.2</w:t>
        <w:tab/>
        <w:t>35.7</w:t>
        <w:tab/>
        <w:tab/>
        <w:tab/>
        <w:t>26.4</w:t>
        <w:tab/>
        <w:t>36.8</w:t>
        <w:tab/>
        <w:t>36.8</w:t>
        <w:tab/>
        <w:tab/>
        <w:tab/>
        <w:t>64.1</w:t>
        <w:tab/>
        <w:t>12.5</w:t>
        <w:tab/>
        <w:t>23.4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x</w:t>
      </w:r>
      <w:r>
        <w:rPr>
          <w:rFonts w:cs="Times New Roman" w:ascii="Times New Roman" w:hAnsi="Times New Roman"/>
          <w:lang w:val="en-US"/>
        </w:rPr>
        <w:t xml:space="preserve"> = Making early diagnosis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can improve outcome</w:t>
        <w:tab/>
        <w:tab/>
        <w:tab/>
        <w:tab/>
        <w:t>80.0</w:t>
        <w:tab/>
        <w:t>12.9</w:t>
        <w:tab/>
        <w:t>16.1</w:t>
        <w:tab/>
        <w:tab/>
        <w:tab/>
        <w:t>68.4</w:t>
        <w:tab/>
        <w:t>26.3</w:t>
        <w:tab/>
        <w:t>5.3</w:t>
        <w:tab/>
        <w:tab/>
        <w:tab/>
        <w:t>88.1</w:t>
        <w:tab/>
        <w:t>5.3</w:t>
        <w:tab/>
        <w:t>6.6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Life long</w:t>
      </w:r>
      <w:r>
        <w:rPr>
          <w:rFonts w:cs="Times New Roman" w:ascii="Times New Roman" w:hAnsi="Times New Roman"/>
          <w:lang w:val="en-US"/>
        </w:rPr>
        <w:t xml:space="preserve"> = Dysmorphology is permanent</w:t>
        <w:tab/>
        <w:t>77.0</w:t>
        <w:tab/>
        <w:t>8.2</w:t>
        <w:tab/>
        <w:t>14.8</w:t>
        <w:tab/>
        <w:tab/>
        <w:tab/>
        <w:t>60.5</w:t>
        <w:tab/>
        <w:t>13.2</w:t>
        <w:tab/>
        <w:t>26.3</w:t>
        <w:tab/>
        <w:tab/>
        <w:tab/>
        <w:t>87.3</w:t>
        <w:tab/>
        <w:t>3.4</w:t>
        <w:tab/>
        <w:t>9.3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Under diagnosis</w:t>
      </w:r>
      <w:r>
        <w:rPr>
          <w:rFonts w:cs="Times New Roman" w:ascii="Times New Roman" w:hAnsi="Times New Roman"/>
          <w:lang w:val="en-US"/>
        </w:rPr>
        <w:t xml:space="preserve"> = FAS is under diagnosed</w:t>
        <w:tab/>
        <w:t>88.5</w:t>
        <w:tab/>
        <w:t>1.7</w:t>
        <w:tab/>
        <w:t>9.8</w:t>
        <w:tab/>
        <w:tab/>
        <w:tab/>
        <w:t>84.6</w:t>
        <w:tab/>
        <w:t>2.6</w:t>
        <w:tab/>
        <w:t>12.8</w:t>
        <w:tab/>
        <w:tab/>
        <w:tab/>
        <w:t>88.7</w:t>
        <w:tab/>
        <w:t>0.7</w:t>
        <w:tab/>
        <w:t>10.6</w:t>
      </w:r>
    </w:p>
    <w:p>
      <w:pPr>
        <w:sectPr>
          <w:type w:val="nextPage"/>
          <w:pgSz w:orient="landscape" w:w="16838" w:h="11906"/>
          <w:pgMar w:left="1134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3 </w:t>
      </w:r>
      <w:r>
        <w:rPr>
          <w:rFonts w:cs="Times New Roman" w:ascii="Times New Roman" w:hAnsi="Times New Roman"/>
          <w:b/>
          <w:lang w:val="en-US"/>
        </w:rPr>
        <w:t>Identification of FAS diagnostic criteria</w:t>
      </w:r>
      <w:r>
        <w:rPr>
          <w:rFonts w:cs="Times New Roman" w:ascii="Times New Roman" w:hAnsi="Times New Roman"/>
          <w:lang w:val="en-US"/>
        </w:rPr>
        <w:t>*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FAS Features</w:t>
        <w:tab/>
        <w:tab/>
        <w:tab/>
        <w:tab/>
      </w:r>
      <w:r>
        <w:rPr>
          <w:rFonts w:cs="Times New Roman" w:ascii="Times New Roman" w:hAnsi="Times New Roman"/>
          <w:b/>
          <w:lang w:val="en-US"/>
        </w:rPr>
        <w:t>Italian</w:t>
        <w:tab/>
        <w:tab/>
        <w:tab/>
        <w:t xml:space="preserve">Italian </w:t>
        <w:tab/>
        <w:tab/>
        <w:tab/>
        <w:t>Spanish</w:t>
      </w:r>
    </w:p>
    <w:p>
      <w:pPr>
        <w:pStyle w:val="Normal"/>
        <w:spacing w:before="0" w:after="0"/>
        <w:ind w:left="2831" w:firstLine="709"/>
        <w:jc w:val="both"/>
        <w:rPr/>
      </w:pPr>
      <w:r>
        <w:rPr>
          <w:rFonts w:cs="Times New Roman" w:ascii="Times New Roman" w:hAnsi="Times New Roman"/>
          <w:b/>
          <w:lang w:val="en-US"/>
        </w:rPr>
        <w:t>neonatologists</w:t>
        <w:tab/>
        <w:t xml:space="preserve"> </w:t>
        <w:tab/>
        <w:t>Paediatricians</w:t>
        <w:tab/>
        <w:tab/>
        <w:t>Paediatricians</w:t>
      </w:r>
    </w:p>
    <w:p>
      <w:pPr>
        <w:pStyle w:val="Normal"/>
        <w:spacing w:before="0" w:after="0"/>
        <w:ind w:left="2832" w:firstLine="708"/>
        <w:jc w:val="both"/>
        <w:rPr/>
      </w:pPr>
      <w:r>
        <w:rPr>
          <w:rFonts w:cs="Times New Roman" w:ascii="Times New Roman" w:hAnsi="Times New Roman"/>
          <w:b/>
          <w:lang w:val="en-US"/>
        </w:rPr>
        <w:t>(N=63)</w:t>
        <w:tab/>
        <w:tab/>
        <w:tab/>
        <w:t xml:space="preserve">(N= 41) </w:t>
        <w:tab/>
        <w:tab/>
        <w:t>(N=152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rowth retardation</w:t>
        <w:tab/>
        <w:tab/>
        <w:tab/>
        <w:t>92.0%</w:t>
        <w:tab/>
        <w:tab/>
        <w:tab/>
        <w:t>87.8%</w:t>
        <w:tab/>
        <w:tab/>
        <w:tab/>
        <w:t>85.5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85.2-98.8)</w:t>
        <w:tab/>
        <w:tab/>
        <w:t>(77.5-98.1)</w:t>
        <w:tab/>
        <w:tab/>
        <w:t>(79.9-91.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NS neurodevelopmental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bnormalities</w:t>
        <w:tab/>
        <w:tab/>
        <w:tab/>
        <w:tab/>
        <w:t>58.7%</w:t>
        <w:tab/>
        <w:tab/>
        <w:tab/>
      </w:r>
      <w:r>
        <w:rPr>
          <w:rFonts w:cs="Times New Roman" w:ascii="Times New Roman" w:hAnsi="Times New Roman"/>
          <w:b/>
          <w:lang w:val="en-US"/>
        </w:rPr>
        <w:t>41.6%</w:t>
        <w:tab/>
        <w:tab/>
        <w:tab/>
        <w:t>63.8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46.3-71.1)</w:t>
        <w:tab/>
        <w:tab/>
        <w:t>(26-57.2)</w:t>
        <w:tab/>
        <w:tab/>
        <w:t>(56.1-71.5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Facial dysmorphology</w:t>
        <w:tab/>
        <w:tab/>
        <w:tab/>
      </w:r>
      <w:r>
        <w:rPr>
          <w:rFonts w:cs="Times New Roman" w:ascii="Times New Roman" w:hAnsi="Times New Roman"/>
          <w:b/>
          <w:lang w:val="en-US"/>
        </w:rPr>
        <w:t>76.1%</w:t>
        <w:tab/>
        <w:tab/>
        <w:tab/>
        <w:t>56.0%</w:t>
        <w:tab/>
        <w:tab/>
        <w:tab/>
        <w:t>89.5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65.4-86.8)</w:t>
        <w:tab/>
        <w:tab/>
        <w:t>(40.3-71.7)</w:t>
        <w:tab/>
        <w:tab/>
        <w:t>(84.6-94.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havioural problems</w:t>
        <w:tab/>
        <w:tab/>
        <w:tab/>
        <w:t>65.0%</w:t>
        <w:tab/>
        <w:tab/>
        <w:tab/>
        <w:t>58.5%</w:t>
        <w:tab/>
        <w:tab/>
        <w:tab/>
        <w:t>85.5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53-77)</w:t>
        <w:tab/>
        <w:tab/>
        <w:tab/>
        <w:t>(42.9-74.1)</w:t>
        <w:tab/>
        <w:tab/>
        <w:t>(79.9-91.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ardiac malformations</w:t>
        <w:tab/>
        <w:tab/>
        <w:tab/>
        <w:t>11.1%</w:t>
        <w:tab/>
        <w:tab/>
        <w:tab/>
        <w:t>34.1%</w:t>
        <w:tab/>
        <w:tab/>
        <w:tab/>
        <w:t>7.2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3.2-19)</w:t>
        <w:tab/>
        <w:tab/>
        <w:t>(19.9-49.1)</w:t>
        <w:tab/>
        <w:tab/>
        <w:t>(3.1-11.3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ntal retardation</w:t>
        <w:tab/>
        <w:tab/>
        <w:tab/>
        <w:t>63.5%</w:t>
        <w:tab/>
        <w:tab/>
        <w:tab/>
        <w:t>39.0%</w:t>
        <w:tab/>
        <w:tab/>
        <w:tab/>
        <w:t>84.2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51.4-75.6)</w:t>
        <w:tab/>
        <w:tab/>
        <w:t>(23.6-54.4)</w:t>
        <w:tab/>
        <w:tab/>
        <w:t>(78.4-90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nfirmed maternal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cohol exposure</w:t>
        <w:tab/>
        <w:tab/>
        <w:tab/>
        <w:t>57.1%</w:t>
        <w:tab/>
        <w:tab/>
        <w:tab/>
        <w:t>68.3%</w:t>
        <w:tab/>
        <w:tab/>
        <w:tab/>
        <w:t>81.5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ab/>
        <w:t>(44.6-69.6)</w:t>
        <w:tab/>
        <w:tab/>
        <w:t>(53.6-83)</w:t>
        <w:tab/>
        <w:tab/>
        <w:t>(75.3-87.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The physicians were asked to rate the most important features of FA (more than one option could be selected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C.I. 95%= confidence Interval 95%)</w:t>
      </w:r>
      <w:r>
        <w:br w:type="page"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Table 4</w:t>
      </w:r>
      <w:r>
        <w:rPr>
          <w:rFonts w:cs="Times New Roman" w:ascii="Times New Roman" w:hAnsi="Times New Roman"/>
          <w:b/>
          <w:lang w:val="en-US"/>
        </w:rPr>
        <w:t xml:space="preserve"> Identification of pregnant women at risk of excessive drinking habit*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Actions</w:t>
      </w:r>
      <w:r>
        <w:rPr>
          <w:rFonts w:cs="Times New Roman" w:ascii="Times New Roman" w:hAnsi="Times New Roman"/>
          <w:b/>
          <w:lang w:val="en-US"/>
        </w:rPr>
        <w:tab/>
        <w:tab/>
        <w:tab/>
        <w:tab/>
        <w:t>Italian</w:t>
        <w:tab/>
        <w:tab/>
        <w:tab/>
        <w:t xml:space="preserve">Italian </w:t>
        <w:tab/>
        <w:tab/>
        <w:tab/>
        <w:t>Spanish</w:t>
      </w:r>
    </w:p>
    <w:p>
      <w:pPr>
        <w:pStyle w:val="Normal"/>
        <w:spacing w:before="0" w:after="0"/>
        <w:ind w:left="2124" w:firstLine="708"/>
        <w:jc w:val="both"/>
        <w:rPr/>
      </w:pPr>
      <w:r>
        <w:rPr>
          <w:rFonts w:cs="Times New Roman" w:ascii="Times New Roman" w:hAnsi="Times New Roman"/>
          <w:b/>
          <w:lang w:val="en-US"/>
        </w:rPr>
        <w:t>neonatologists</w:t>
        <w:tab/>
        <w:t xml:space="preserve"> </w:t>
        <w:tab/>
        <w:t>Paediatricians</w:t>
        <w:tab/>
        <w:tab/>
        <w:t>Paediatricians</w:t>
      </w:r>
    </w:p>
    <w:p>
      <w:pPr>
        <w:pStyle w:val="Normal"/>
        <w:spacing w:before="0" w:after="0"/>
        <w:ind w:left="2124" w:firstLine="708"/>
        <w:jc w:val="both"/>
        <w:rPr/>
      </w:pPr>
      <w:r>
        <w:rPr>
          <w:rFonts w:cs="Times New Roman" w:ascii="Times New Roman" w:hAnsi="Times New Roman"/>
          <w:b/>
          <w:lang w:val="en-US"/>
        </w:rPr>
        <w:t>(N=63)</w:t>
        <w:tab/>
        <w:tab/>
        <w:tab/>
        <w:t xml:space="preserve">(N= 41) </w:t>
        <w:tab/>
        <w:tab/>
        <w:t>(N=152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Daily practice: ask to the mother about her alcohol consumption in pregnancy (%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Always </w:t>
        <w:tab/>
        <w:tab/>
        <w:tab/>
        <w:t>59.7</w:t>
        <w:tab/>
        <w:tab/>
        <w:tab/>
        <w:t>60.0</w:t>
        <w:tab/>
        <w:tab/>
        <w:tab/>
        <w:t>78.4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47.3-72.1)</w:t>
        <w:tab/>
        <w:tab/>
        <w:t>(44.5-75.5)</w:t>
        <w:tab/>
        <w:tab/>
        <w:t>(71.8-85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Never </w:t>
        <w:tab/>
        <w:tab/>
        <w:tab/>
        <w:tab/>
        <w:t>12.9</w:t>
        <w:tab/>
        <w:tab/>
        <w:tab/>
        <w:t>5.7</w:t>
        <w:tab/>
        <w:tab/>
        <w:tab/>
        <w:t>6.9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4.5-21.3)</w:t>
        <w:tab/>
        <w:tab/>
        <w:t>(0-13)</w:t>
        <w:tab/>
        <w:tab/>
        <w:tab/>
        <w:t>(2.8-1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Sometimes </w:t>
        <w:tab/>
        <w:tab/>
        <w:tab/>
        <w:t>27.4</w:t>
        <w:tab/>
        <w:tab/>
        <w:tab/>
        <w:t>34.3</w:t>
        <w:tab/>
        <w:tab/>
        <w:tab/>
        <w:t>14.7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16.2-38.6)</w:t>
        <w:tab/>
        <w:tab/>
        <w:t>(19.3-49.3)</w:t>
        <w:tab/>
        <w:tab/>
        <w:t>(9-20.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Medical register and information about alcohol consumption(%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No information</w:t>
      </w:r>
      <w:r>
        <w:rPr>
          <w:rFonts w:cs="Times New Roman" w:ascii="Times New Roman" w:hAnsi="Times New Roman"/>
          <w:lang w:val="en-US"/>
        </w:rPr>
        <w:t xml:space="preserve"> </w:t>
        <w:tab/>
        <w:tab/>
        <w:t>38.7</w:t>
        <w:tab/>
        <w:tab/>
        <w:tab/>
      </w:r>
      <w:r>
        <w:rPr>
          <w:rFonts w:cs="Times New Roman" w:ascii="Times New Roman" w:hAnsi="Times New Roman"/>
          <w:b/>
          <w:lang w:val="en-US"/>
        </w:rPr>
        <w:t>61.5</w:t>
      </w:r>
      <w:r>
        <w:rPr>
          <w:rFonts w:cs="Times New Roman" w:ascii="Times New Roman" w:hAnsi="Times New Roman"/>
          <w:lang w:val="en-US"/>
        </w:rPr>
        <w:tab/>
        <w:tab/>
        <w:tab/>
        <w:t>74.7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26.4-51)</w:t>
        <w:tab/>
        <w:tab/>
        <w:t>(46.1-76.9)</w:t>
        <w:tab/>
        <w:tab/>
        <w:t>(67.7-81.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formation are present:</w:t>
        <w:tab/>
        <w:t>61.3</w:t>
        <w:tab/>
        <w:tab/>
        <w:tab/>
        <w:t>38.5</w:t>
        <w:tab/>
        <w:tab/>
        <w:tab/>
        <w:t>25.3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49-73.6)</w:t>
        <w:tab/>
        <w:tab/>
        <w:t>(23.1-53.9)</w:t>
        <w:tab/>
        <w:tab/>
        <w:t>(18.3-32.3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)in the form of questions </w:t>
        <w:tab/>
        <w:t>96.4</w:t>
        <w:tab/>
        <w:tab/>
        <w:tab/>
        <w:t>92.3</w:t>
        <w:tab/>
        <w:tab/>
        <w:tab/>
        <w:t>98.3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91.7-100)</w:t>
        <w:tab/>
        <w:tab/>
        <w:t>(83.9-100)</w:t>
        <w:tab/>
        <w:tab/>
        <w:t>(96.2-100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)in the form of test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UDIT, TWEAK)</w:t>
      </w:r>
      <w:r>
        <w:rPr>
          <w:rFonts w:cs="Times New Roman" w:ascii="Times New Roman" w:hAnsi="Times New Roman"/>
          <w:b/>
          <w:lang w:val="en-US"/>
        </w:rPr>
        <w:tab/>
        <w:tab/>
        <w:t xml:space="preserve"> </w:t>
      </w:r>
      <w:r>
        <w:rPr>
          <w:rFonts w:cs="Times New Roman" w:ascii="Times New Roman" w:hAnsi="Times New Roman"/>
          <w:lang w:val="en-US"/>
        </w:rPr>
        <w:t>3.6</w:t>
        <w:tab/>
        <w:tab/>
        <w:tab/>
        <w:t>7.7</w:t>
        <w:tab/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0-8.3)</w:t>
        <w:tab/>
        <w:tab/>
        <w:tab/>
        <w:t>(0-16.1)</w:t>
        <w:tab/>
        <w:tab/>
        <w:t>(0-3.8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Identification of women at risk</w:t>
        <w:tab/>
        <w:tab/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nical history</w:t>
        <w:tab/>
        <w:tab/>
        <w:tab/>
        <w:t>29.7</w:t>
        <w:tab/>
        <w:tab/>
        <w:tab/>
        <w:t>32.6</w:t>
        <w:tab/>
        <w:tab/>
        <w:tab/>
        <w:t>19.7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18.2-41.2)</w:t>
        <w:tab/>
        <w:tab/>
        <w:t>(17.8-47.7)</w:t>
        <w:tab/>
        <w:tab/>
        <w:t>(13.3-26.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Questionnaire self-report</w:t>
        <w:tab/>
        <w:t>5.5</w:t>
        <w:tab/>
        <w:tab/>
        <w:tab/>
        <w:t>6.1</w:t>
        <w:tab/>
        <w:tab/>
        <w:tab/>
        <w:t>3.8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0-11.2)</w:t>
        <w:tab/>
        <w:tab/>
        <w:t>(0-13.7)</w:t>
        <w:tab/>
        <w:tab/>
        <w:t>(0.7-6.9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ternal biomarkers</w:t>
        <w:tab/>
        <w:tab/>
        <w:t>13.5</w:t>
        <w:tab/>
        <w:tab/>
        <w:tab/>
        <w:t>8.2</w:t>
        <w:tab/>
        <w:tab/>
        <w:tab/>
        <w:t>9.3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4.9-22.1)</w:t>
        <w:tab/>
        <w:tab/>
        <w:t>(0-16.9)</w:t>
        <w:tab/>
        <w:tab/>
        <w:t>(4.6-1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wborn biomarkers</w:t>
        <w:tab/>
        <w:tab/>
        <w:t>9.5</w:t>
        <w:tab/>
        <w:tab/>
        <w:tab/>
        <w:t>6.1</w:t>
        <w:tab/>
        <w:tab/>
        <w:tab/>
        <w:t>6.5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2.1-16.9)</w:t>
        <w:tab/>
        <w:tab/>
        <w:t>(0-13.7)</w:t>
        <w:tab/>
        <w:tab/>
        <w:t>(2.5-10.5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None of the above</w:t>
        <w:tab/>
        <w:tab/>
        <w:t>0.0</w:t>
        <w:tab/>
        <w:tab/>
        <w:tab/>
        <w:t>0.0</w:t>
        <w:tab/>
        <w:tab/>
        <w:tab/>
        <w:t>0.0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l of the above</w:t>
        <w:tab/>
        <w:tab/>
        <w:t>41.8</w:t>
        <w:tab/>
        <w:tab/>
        <w:tab/>
        <w:t>47.0</w:t>
        <w:tab/>
        <w:tab/>
        <w:tab/>
        <w:t>60.7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(C.I. 95%)</w:t>
        <w:tab/>
        <w:tab/>
        <w:tab/>
        <w:t>(29.4-54.2)</w:t>
        <w:tab/>
        <w:tab/>
        <w:t>(31.2-62.8)</w:t>
        <w:tab/>
        <w:tab/>
        <w:t>(52.9-68.5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(only one option could be selected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C.I. 95%= confidence Interval 95%)</w:t>
      </w:r>
      <w:r>
        <w:br w:type="page"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US"/>
        </w:rPr>
        <w:t>Table 5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Physicians recommendations  regarding alcohol use during pregnancy*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GB"/>
        </w:rPr>
        <w:t>Recommendation</w:t>
      </w:r>
      <w:r>
        <w:rPr>
          <w:rFonts w:cs="Times New Roman" w:ascii="Times New Roman" w:hAnsi="Times New Roman"/>
          <w:b/>
          <w:lang w:val="en-US"/>
        </w:rPr>
        <w:t xml:space="preserve"> </w:t>
        <w:tab/>
        <w:tab/>
        <w:tab/>
        <w:t>Italian</w:t>
        <w:tab/>
        <w:tab/>
        <w:tab/>
        <w:t xml:space="preserve">Italian </w:t>
        <w:tab/>
        <w:tab/>
        <w:tab/>
        <w:t>Spanish</w:t>
      </w:r>
    </w:p>
    <w:p>
      <w:pPr>
        <w:pStyle w:val="Normal"/>
        <w:spacing w:before="0" w:after="0"/>
        <w:ind w:left="2832"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neonatologists</w:t>
        <w:tab/>
        <w:t xml:space="preserve"> </w:t>
        <w:tab/>
        <w:t>Paediatricians</w:t>
        <w:tab/>
        <w:tab/>
        <w:t>Paediatricians</w:t>
      </w:r>
    </w:p>
    <w:p>
      <w:pPr>
        <w:pStyle w:val="Normal"/>
        <w:spacing w:before="0" w:after="0"/>
        <w:ind w:left="2832"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N=63)</w:t>
        <w:tab/>
        <w:tab/>
        <w:tab/>
        <w:t xml:space="preserve">(N= 41) </w:t>
        <w:tab/>
        <w:tab/>
        <w:t>(N=152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e amount of alcohol considere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afe for the fetus is unknown</w:t>
        <w:tab/>
        <w:tab/>
        <w:t>38.0%</w:t>
        <w:tab/>
        <w:tab/>
        <w:tab/>
        <w:t>59.5%</w:t>
        <w:tab/>
        <w:tab/>
        <w:tab/>
        <w:t>74.3%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(C.I. 95%)</w:t>
        <w:tab/>
        <w:tab/>
        <w:tab/>
        <w:tab/>
        <w:t>(25.8-50.2)</w:t>
        <w:tab/>
        <w:tab/>
        <w:t>(44-75)</w:t>
        <w:tab/>
        <w:tab/>
        <w:tab/>
        <w:t>(67.3-81.3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No alcohol is recommende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roughout pregnancy</w:t>
        <w:tab/>
        <w:tab/>
        <w:tab/>
        <w:t>66.1%</w:t>
        <w:tab/>
        <w:tab/>
        <w:tab/>
        <w:t>63.2%</w:t>
        <w:tab/>
        <w:tab/>
        <w:tab/>
        <w:t>86.0%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(C.I. 95%)</w:t>
        <w:tab/>
        <w:tab/>
        <w:tab/>
        <w:tab/>
        <w:t>(54.2-78)</w:t>
        <w:tab/>
        <w:tab/>
        <w:t>(48-78.4)</w:t>
        <w:tab/>
        <w:tab/>
        <w:t>(80.4-91.6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No alcohol is recommende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 the first trimester</w:t>
        <w:tab/>
        <w:tab/>
        <w:tab/>
        <w:t>69.3%</w:t>
        <w:tab/>
        <w:tab/>
        <w:tab/>
        <w:t>71.1%</w:t>
        <w:tab/>
        <w:tab/>
        <w:tab/>
        <w:t>87.4%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(C.I. 95%)</w:t>
        <w:tab/>
        <w:tab/>
        <w:tab/>
        <w:tab/>
        <w:t>(57.7-80.9)</w:t>
        <w:tab/>
        <w:tab/>
        <w:t>(56.8-85.4)</w:t>
        <w:tab/>
        <w:tab/>
        <w:t>(82.1-92.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 glass of wine or beer occasionall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s not likely to be of concern</w:t>
        <w:tab/>
        <w:tab/>
        <w:t>56.4%</w:t>
        <w:tab/>
        <w:tab/>
        <w:tab/>
        <w:t>51.4%</w:t>
        <w:tab/>
        <w:tab/>
        <w:tab/>
        <w:t>37.6%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(C.I. 95%)</w:t>
        <w:tab/>
        <w:tab/>
        <w:tab/>
        <w:tab/>
        <w:t>(43.9-68.9)</w:t>
        <w:tab/>
        <w:tab/>
        <w:t>(35.6-67.2)</w:t>
        <w:tab/>
        <w:tab/>
        <w:t>(29.8-45.4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Other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(indicates options not listed above)</w:t>
      </w:r>
      <w:r>
        <w:rPr>
          <w:lang w:val="en-US"/>
        </w:rPr>
        <w:t xml:space="preserve"> </w:t>
        <w:tab/>
      </w:r>
      <w:r>
        <w:rPr>
          <w:rFonts w:cs="Times New Roman" w:ascii="Times New Roman" w:hAnsi="Times New Roman"/>
          <w:lang w:val="en-GB"/>
        </w:rPr>
        <w:t>none</w:t>
        <w:tab/>
        <w:tab/>
        <w:tab/>
        <w:t>none</w:t>
        <w:tab/>
        <w:tab/>
        <w:tab/>
        <w:t>non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(more than one option could be selected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(C.I. 95%= confidence Interval 95%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8:30:00Z</dcterms:created>
  <dc:creator> </dc:creator>
  <dc:description/>
  <cp:keywords/>
  <dc:language>en-US</dc:language>
  <cp:lastModifiedBy> </cp:lastModifiedBy>
  <dcterms:modified xsi:type="dcterms:W3CDTF">2011-06-01T10:40:00Z</dcterms:modified>
  <cp:revision>24</cp:revision>
  <dc:subject/>
  <dc:title/>
</cp:coreProperties>
</file>